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overlapped genes between pain and neuroinflammation related gen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9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364"/>
        <w:gridCol w:w="2384"/>
        <w:gridCol w:w="230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Neuroinflamma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apoptos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elated genes</w:t>
            </w:r>
          </w:p>
        </w:tc>
        <w:tc>
          <w:tcPr>
            <w:tcW w:w="70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in related genes in different region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DE CFA 3d 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E CFA 6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DE CFA3d </w:t>
            </w:r>
            <w:r>
              <w:rPr>
                <w:rFonts w:ascii="Times New Roman" w:hAnsi="Times New Roman" w:cs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  <w:t>＆</w:t>
            </w:r>
            <w:r>
              <w:rPr>
                <w:rFonts w:ascii="Times New Roman" w:hAnsi="Times New Roman" w:cs="Times New Roman" w:eastAsia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FA6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poptosis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48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k1,p2rx7,apoe,dnmt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mb8,tnfrsf1a,brca2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xcl12,pik3ca,met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gb1,alox5,nfkb1,wwox,pdcd1,bdnf,nos1,hnrnpk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b1,smad3,lmna,abcc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,hgf,tnf,prkcd,ccl5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rg1,smad4,fgfr3,esr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k11,ptges,il6st,nr3c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b,cd8a,raf1,tgfbr1,egf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arg,rara,cd36,tet2,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po,numa1,prl,ctnnb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;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5gen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3c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n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gf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ar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nrnp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6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nrnp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t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r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m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kn2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b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xa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ox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s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n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kc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kb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a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p2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r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p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p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xcl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k3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gf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wo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cam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mt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ca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p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a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d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sf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p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r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k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;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33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mna,bdnf,madd,nos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ak1,fgfr3,wwox,nr3c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nrnpk,creb1,egf,dnmt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xcl12,mdm2,il6st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kcd,pik3ca,brca2,cd8a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et,rara,bcl2l1,numa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lr3,pla2g6,ntn1,s100a9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d36,raf1,alox5,abcg2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parg,itgam;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nflammation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62gen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k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i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rx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r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mb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l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rsf1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ca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xcl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ha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k3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f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gb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ox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kb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cd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n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s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irg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x3c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b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d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r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tn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m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kc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l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d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r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ex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f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m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rs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6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3c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s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8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b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2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17a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ar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f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t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nnb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;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69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f1,tert,nr3c1,gne,bdnf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r2,f8,ccr6,pparg,lrrc56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pin2,il6st,cd36,wt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krt16,tek,egf,p4ha2,ccr5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ol2a1,lmna,dars2,cd8a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d8a,tcf4,mbtps2,lpl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thfr,creb1,anxa5,src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lox5,syk,nos1,fn1,prkcd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fkbia,f5,f13a1,fgf23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lrp12,fgfr2,mpo,mapt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xcl12,prtn3,pik3ca,akt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cf1,vegfa,vcam1,ghrl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f1,brca2,mmp9,ldlr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para,nod2,ptpn22,tnfsf1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l18,spp1,met,ccl3,irf5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d4,fgfr3,acp5,ciita,irak1;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40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f8,lmna,bdnf,ciita,nos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ell,irak1,ccl3,fgfr3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r3c1,sag,creb1,p4ha2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ol7a1,egf,cxcl12,il6st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kcd,irf5,pik3ca,brca2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d8a,lpl,tcf4,met,krt16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r2,bcl2l1,prtn3,dars2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cf1,gne,nf1,tlr3,s100a9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d36,alox5,abcg2,pparg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tgam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mmunity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9genes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ak1,ciita,p2rx7,apo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trip,nsd1,psmb8,ccl3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nfrsf1a,brca2,cxcl12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k3ca,met,hmgb1,alox5,nfkb1,pdcd1,nos1,tcirg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x3cr1,lifr,smad3,myo5a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lr5,prtn3,sh2b3,cr2,tlr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yc,tnf,prkcd,ncf1,ccl5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fgfr3,trex1,irf5,pomc,ttn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d46,il6st,hp,nr3c1,actb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d8a,raf1,tgfbr1,egf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d244,pparg,cfh,cd36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ryr1,f8,tet2,thpo,deaf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cta1,prl,ctnnb1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7gen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f1,tert,polg,nr3c1,cr2,f8,ccr6,pparg,lrrc56,il6st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raf1,irf4,gata2,cd36,egf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cr5,col2a1,atm,cd8a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yo5a,src,alox5,syk,nos1,fn1,prkcd,nfkbia,nras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lrp12,mpo,kit,cxcl12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tn3,pik3ca,akt1,ncf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ml,vegfa,vcam1,brca2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nr2,mmp9,nod2,ptpn22,tnfsf11,il18,alad,spp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et,ccl3,irf5,cd4,fgfr3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cp5,ciita,irak1,nsd1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31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f8,ciita,nos1,sell,irak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cl3,fgfr3,nr3c1,egf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xcl12,mdm2,il6st,prkcd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f5,pik3ca,brca2,cd8a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et,cr2,bcl2l1,prtn3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cf1,tlr3,nsd1,s100a9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d36,raf1,alox5,myo5a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parg,itgam;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optosis, Inflammation and Immunity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28genes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ak1,p2rx7,Apoepsmb8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nfrsf1a,brca2,cxcl12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k3ca,met,hmgb1,alox5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fkb1,pdcd1,nos1,smad3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nf,prkcd,ccl5,fgfr3,il6st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r3c1,cd8a,tgfbr1,egf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parg,cd36,prl,ctnnb1;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32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f1,tert,nr3c1,pparg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l6st,cd36,egf,ccr5,cd8a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rc,alox5,syk,nos1,fn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kcd,nfkbia,mpo,cxcl12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k3ca,akt1,vegfa,vcam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brca2,mmp9,nod2,tnfsf1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l18,spp1,met,cd4,fgfr3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ak1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5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rak1,brca2,cxcl12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k3ca,met,alox5,nos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kcd,fgfr3,il6st,nr3c1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d8a,egf,pparg,cd36;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18:11:00Z</dcterms:created>
  <dc:creator>Microsoft Office User</dc:creator>
  <dc:description/>
  <dc:language>en-US</dc:language>
  <cp:lastModifiedBy>白倩</cp:lastModifiedBy>
  <dcterms:modified xsi:type="dcterms:W3CDTF">2022-03-25T08:25:02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C073200FE040A194F17990DCE3D46C</vt:lpwstr>
  </property>
  <property fmtid="{D5CDD505-2E9C-101B-9397-08002B2CF9AE}" pid="3" name="KSOProductBuildVer">
    <vt:lpwstr>2052-11.1.0.11365</vt:lpwstr>
  </property>
</Properties>
</file>